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5B14C" w14:textId="77777777" w:rsidR="00E36B42" w:rsidRPr="00E36B42" w:rsidRDefault="00E36B42" w:rsidP="00E36B42">
      <w:pPr>
        <w:suppressLineNumbers/>
        <w:spacing w:before="12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E36B42">
        <w:rPr>
          <w:rFonts w:ascii="Times New Roman" w:hAnsi="Times New Roman" w:cs="Times New Roman"/>
          <w:b/>
          <w:bCs/>
          <w:noProof/>
        </w:rPr>
        <w:t xml:space="preserve">Supplementary Table </w:t>
      </w:r>
      <w:r w:rsidRPr="00E36B42">
        <w:rPr>
          <w:rFonts w:ascii="Times New Roman" w:hAnsi="Times New Roman" w:cs="Times New Roman"/>
          <w:b/>
          <w:bCs/>
        </w:rPr>
        <w:t>1: Exploratory</w:t>
      </w:r>
      <w:r w:rsidRPr="00E36B42">
        <w:rPr>
          <w:rFonts w:ascii="Times New Roman" w:hAnsi="Times New Roman" w:cs="Times New Roman"/>
          <w:b/>
        </w:rPr>
        <w:t xml:space="preserve"> m</w:t>
      </w:r>
      <w:r w:rsidRPr="00E36B42">
        <w:rPr>
          <w:rFonts w:ascii="Times New Roman" w:eastAsia="Times New Roman" w:hAnsi="Times New Roman" w:cs="Times New Roman"/>
          <w:b/>
        </w:rPr>
        <w:t>ultivariable logistic regression analysis of factors associated with advanced colorectal neoplasia</w:t>
      </w:r>
    </w:p>
    <w:tbl>
      <w:tblPr>
        <w:tblStyle w:val="TableGrid"/>
        <w:tblW w:w="779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7"/>
        <w:gridCol w:w="1701"/>
        <w:gridCol w:w="1701"/>
      </w:tblGrid>
      <w:tr w:rsidR="00E36B42" w:rsidRPr="00E36B42" w14:paraId="6BA2ABAC" w14:textId="77777777" w:rsidTr="007E46C4">
        <w:trPr>
          <w:trHeight w:val="335"/>
          <w:jc w:val="center"/>
        </w:trPr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14:paraId="72CF9CA7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Risk factors</w:t>
            </w:r>
          </w:p>
        </w:tc>
        <w:tc>
          <w:tcPr>
            <w:tcW w:w="4819" w:type="dxa"/>
            <w:gridSpan w:val="3"/>
            <w:tcBorders>
              <w:left w:val="nil"/>
              <w:bottom w:val="nil"/>
              <w:right w:val="nil"/>
            </w:tcBorders>
          </w:tcPr>
          <w:p w14:paraId="21B9B006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Advanced colorectal neoplasia</w:t>
            </w:r>
          </w:p>
        </w:tc>
      </w:tr>
      <w:tr w:rsidR="00E36B42" w:rsidRPr="00E36B42" w14:paraId="7D776D0E" w14:textId="77777777" w:rsidTr="007E46C4">
        <w:trPr>
          <w:jc w:val="center"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AA0C8FD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4B7424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367F1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A73A60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p value</w:t>
            </w:r>
          </w:p>
        </w:tc>
      </w:tr>
      <w:tr w:rsidR="00E36B42" w:rsidRPr="00E36B42" w14:paraId="271461BC" w14:textId="77777777" w:rsidTr="007E46C4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99FBFC6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08CFB5A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1.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937F2B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67-2.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482556F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360</w:t>
            </w:r>
          </w:p>
        </w:tc>
      </w:tr>
      <w:tr w:rsidR="00E36B42" w:rsidRPr="00E36B42" w14:paraId="3C8AFE2E" w14:textId="77777777" w:rsidTr="007E46C4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F63E0A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Age (per 10-year in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6F02F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8F9CB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1.46-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3957E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E36B42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E36B42" w:rsidRPr="00E36B42" w14:paraId="6D396BCE" w14:textId="77777777" w:rsidTr="007E46C4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460AD8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BMI ≥ 23 kg/m</w:t>
            </w:r>
            <w:r w:rsidRPr="00E36B42">
              <w:rPr>
                <w:rFonts w:cs="Times New Roman"/>
                <w:b w:val="0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1ADC09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7F765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79-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ACB63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234</w:t>
            </w:r>
          </w:p>
        </w:tc>
      </w:tr>
      <w:tr w:rsidR="00E36B42" w:rsidRPr="00E36B42" w14:paraId="7D8EBD9A" w14:textId="77777777" w:rsidTr="007E46C4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E9ABAE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C1723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08D41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33-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7D40C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  <w:lang w:val="vi-VN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394</w:t>
            </w:r>
          </w:p>
        </w:tc>
      </w:tr>
      <w:tr w:rsidR="00E36B42" w:rsidRPr="00E36B42" w14:paraId="43D8FB31" w14:textId="77777777" w:rsidTr="007E46C4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0CB6B4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 xml:space="preserve">Alcohol </w:t>
            </w:r>
            <w:r w:rsidRPr="00E36B42">
              <w:rPr>
                <w:rFonts w:eastAsia="Times New Roman" w:cs="Times New Roman"/>
                <w:b w:val="0"/>
                <w:bCs/>
                <w:sz w:val="24"/>
                <w:szCs w:val="24"/>
              </w:rPr>
              <w:t>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9F7AC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2F6AFC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94-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815CB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071</w:t>
            </w:r>
          </w:p>
        </w:tc>
      </w:tr>
      <w:tr w:rsidR="00E36B42" w:rsidRPr="00E36B42" w14:paraId="0C4D7526" w14:textId="77777777" w:rsidTr="007E46C4">
        <w:trPr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6295699" w14:textId="77777777" w:rsidR="00E36B42" w:rsidRPr="00E36B42" w:rsidRDefault="00E36B42" w:rsidP="007E46C4">
            <w:pPr>
              <w:pStyle w:val="dvd"/>
              <w:spacing w:after="0"/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eastAsia="Times New Roman" w:cs="Times New Roman"/>
                <w:b w:val="0"/>
                <w:bCs/>
                <w:sz w:val="24"/>
                <w:szCs w:val="24"/>
              </w:rPr>
              <w:t>Family history of CR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EC1695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2.0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E2B144B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93-4.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5B643A3" w14:textId="77777777" w:rsidR="00E36B42" w:rsidRPr="00E36B42" w:rsidRDefault="00E36B42" w:rsidP="007E46C4">
            <w:pPr>
              <w:pStyle w:val="dvd"/>
              <w:spacing w:after="0"/>
              <w:rPr>
                <w:rFonts w:cs="Times New Roman"/>
                <w:sz w:val="24"/>
                <w:szCs w:val="24"/>
              </w:rPr>
            </w:pPr>
            <w:r w:rsidRPr="00E36B42">
              <w:rPr>
                <w:rFonts w:cs="Times New Roman"/>
                <w:b w:val="0"/>
                <w:bCs/>
                <w:sz w:val="24"/>
                <w:szCs w:val="24"/>
              </w:rPr>
              <w:t>0.077</w:t>
            </w:r>
          </w:p>
        </w:tc>
      </w:tr>
    </w:tbl>
    <w:p w14:paraId="1293D75F" w14:textId="77777777" w:rsidR="00E36B42" w:rsidRPr="00E36B42" w:rsidRDefault="00E36B42" w:rsidP="00E36B42">
      <w:pPr>
        <w:suppressLineNumbers/>
        <w:spacing w:before="120" w:line="360" w:lineRule="auto"/>
        <w:jc w:val="center"/>
        <w:rPr>
          <w:rFonts w:ascii="Times New Roman" w:eastAsia="Times New Roman" w:hAnsi="Times New Roman" w:cs="Times New Roman"/>
          <w:i/>
        </w:rPr>
      </w:pPr>
      <w:r w:rsidRPr="00E36B42">
        <w:rPr>
          <w:rFonts w:ascii="Times New Roman" w:eastAsia="Times New Roman" w:hAnsi="Times New Roman" w:cs="Times New Roman"/>
          <w:i/>
        </w:rPr>
        <w:t>OR: odds ratio, CI: confidence interval, BMI: Body mass index, CRC: Colorectal cancer</w:t>
      </w:r>
    </w:p>
    <w:p w14:paraId="15917E87" w14:textId="77777777" w:rsidR="00A12ABA" w:rsidRPr="00E36B42" w:rsidRDefault="00A12ABA"/>
    <w:sectPr w:rsidR="00A12ABA" w:rsidRPr="00E3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B42"/>
    <w:rsid w:val="001E147F"/>
    <w:rsid w:val="00A12ABA"/>
    <w:rsid w:val="00DC4527"/>
    <w:rsid w:val="00E36B42"/>
    <w:rsid w:val="00E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8357"/>
  <w15:chartTrackingRefBased/>
  <w15:docId w15:val="{EA31C89E-6D6E-461C-AD1C-A6FBC74A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B42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E36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E36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B42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E36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B42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E36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B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6B4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vd">
    <w:name w:val="dvd"/>
    <w:basedOn w:val="Heading1"/>
    <w:qFormat/>
    <w:rsid w:val="00E36B42"/>
    <w:pPr>
      <w:tabs>
        <w:tab w:val="left" w:pos="3285"/>
      </w:tabs>
      <w:spacing w:before="120" w:after="360" w:line="360" w:lineRule="auto"/>
      <w:jc w:val="center"/>
    </w:pPr>
    <w:rPr>
      <w:rFonts w:ascii="Times New Roman" w:hAnsi="Times New Roman"/>
      <w:b/>
      <w:color w:val="auto"/>
      <w:kern w:val="0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ạnh Như</dc:creator>
  <cp:keywords/>
  <dc:description/>
  <cp:lastModifiedBy>Vũ Thị Hạnh Như</cp:lastModifiedBy>
  <cp:revision>1</cp:revision>
  <dcterms:created xsi:type="dcterms:W3CDTF">2026-05-24T05:11:00Z</dcterms:created>
  <dcterms:modified xsi:type="dcterms:W3CDTF">2026-05-24T05:11:00Z</dcterms:modified>
</cp:coreProperties>
</file>